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08"/>
          <w:tab w:val="left" w:pos="5385" w:leader="none"/>
        </w:tabs>
        <w:overflowPunct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>S1 Table.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Cardiovascular events and mortality during follow-up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976120</wp:posOffset>
                </wp:positionH>
                <wp:positionV relativeFrom="page">
                  <wp:posOffset>1271270</wp:posOffset>
                </wp:positionV>
                <wp:extent cx="2848610" cy="6798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8610" cy="6798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90"/>
                              <w:gridCol w:w="1296"/>
                            </w:tblGrid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s-ES"/>
                                    </w:rPr>
                                    <w:t>Cardiovascular event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32 (29.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Cardiac event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22 (69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Acute myocardial infarction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7 (2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Angin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2 (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Arrhythmi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6 (19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Heart failur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5 (1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Sudden death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2 (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s-ES"/>
                                    </w:rPr>
                                    <w:t>Non-cardiac vascular diseas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10 (3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Mesenteric ischemi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1 (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Peripheral vascular diseas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5 (1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2 (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Transient Ischemic attack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2 (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Overall Mortality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31 (28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Cardiovascular death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12 (38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Acute myocardial infarction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4 (1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Arrhythmi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1 (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Heart failur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1 (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Sudden death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3 (1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Mesenteric ischemi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2 (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overflowPunct w:val="false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Peripheral vascular diseas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overflowPunct w:val="false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1 (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Non-cardiovascular death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19 (61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Infection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8 (2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Neoplasi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3 (1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Hemorrhag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5 (1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319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2"/>
                                      <w:sz w:val="24"/>
                                      <w:szCs w:val="24"/>
                                      <w:lang w:eastAsia="es-ES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uppressLineNumbers/>
                                    <w:kinsoku w:val="false"/>
                                    <w:overflowPunct w:val="false"/>
                                    <w:spacing w:lineRule="auto" w:line="360" w:before="0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es-ES"/>
                                    </w:rPr>
                                    <w:t>3 (10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4.3pt;height:535.35pt;mso-wrap-distance-left:7.05pt;mso-wrap-distance-right:7.05pt;mso-wrap-distance-top:0pt;mso-wrap-distance-bottom:0pt;margin-top:100.1pt;mso-position-vertical-relative:page;margin-left:155.6pt;mso-position-horizontal-relative:page">
                <v:fill opacity="0f"/>
                <v:textbox inset="0in,0in,0in,0in">
                  <w:txbxContent>
                    <w:tbl>
                      <w:tblPr>
                        <w:tblW w:w="44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90"/>
                        <w:gridCol w:w="1296"/>
                      </w:tblGrid>
                      <w:tr>
                        <w:trPr>
                          <w:trHeight w:val="482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s-ES"/>
                              </w:rPr>
                              <w:t>Cardiovascular event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32 (29.1%)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Cardiac event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22 (69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Acute myocardial infarction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7 (22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Angin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2 (6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Arrhythmi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6 (19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Heart failur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5 (16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Sudden death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2 (6%)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es-ES"/>
                              </w:rPr>
                              <w:t>Non-cardiac vascular diseas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10 (31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Mesenteric ischemi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1 (3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Peripheral vascular diseas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5 (16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2 (6%)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Transient Ischemic attack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2 (6%)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Overall Mortality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31 (28.2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Cardiovascular death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12 (38.7%)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Acute myocardial infarction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4 (13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Arrhythmi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1 (3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Heart failur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1 (3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Sudden death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3 (10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Mesenteric ischemi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2 (6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overflowPunct w:val="false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Peripheral vascular diseas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overflowPunct w:val="false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1 (3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Non-cardiovascular death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19 (61.3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Infection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8 (26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Neoplasi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3 (10%)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Hemorrhag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5 (16%)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319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2"/>
                                <w:sz w:val="24"/>
                                <w:szCs w:val="24"/>
                                <w:lang w:eastAsia="es-ES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uppressLineNumbers/>
                              <w:kinsoku w:val="false"/>
                              <w:overflowPunct w:val="false"/>
                              <w:spacing w:lineRule="auto" w:line="360"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es-ES"/>
                              </w:rPr>
                              <w:t>3 (10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8:15:00Z</dcterms:created>
  <dc:creator>Silvia</dc:creator>
  <dc:description/>
  <cp:keywords/>
  <dc:language>en-US</dc:language>
  <cp:lastModifiedBy>Silvia Collado Nieto</cp:lastModifiedBy>
  <dcterms:modified xsi:type="dcterms:W3CDTF">2015-04-20T12:17:00Z</dcterms:modified>
  <cp:revision>3</cp:revision>
  <dc:subject/>
  <dc:title/>
</cp:coreProperties>
</file>